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C4684" w14:textId="59D9ABAB" w:rsidR="0052171F" w:rsidRPr="0052171F" w:rsidRDefault="0052171F" w:rsidP="0052171F">
      <w:pPr>
        <w:widowControl w:val="0"/>
        <w:autoSpaceDE w:val="0"/>
        <w:autoSpaceDN w:val="0"/>
        <w:adjustRightInd w:val="0"/>
        <w:ind w:right="15"/>
        <w:rPr>
          <w:b/>
          <w:sz w:val="20"/>
          <w:szCs w:val="20"/>
        </w:rPr>
      </w:pPr>
      <w:r w:rsidRPr="0052171F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bookmarkStart w:id="0" w:name="_GoBack"/>
      <w:r w:rsidR="00E220DE" w:rsidRPr="00670C44">
        <w:rPr>
          <w:b/>
          <w:color w:val="FF0000"/>
          <w:sz w:val="20"/>
          <w:szCs w:val="20"/>
        </w:rPr>
        <w:t>4</w:t>
      </w:r>
      <w:bookmarkEnd w:id="0"/>
      <w:r w:rsidRPr="0052171F">
        <w:rPr>
          <w:b/>
          <w:sz w:val="20"/>
          <w:szCs w:val="20"/>
        </w:rPr>
        <w:t xml:space="preserve">.  Relative abundance of dominant phyla and families in fecal </w:t>
      </w:r>
      <w:proofErr w:type="spellStart"/>
      <w:r w:rsidRPr="0052171F">
        <w:rPr>
          <w:b/>
          <w:sz w:val="20"/>
          <w:szCs w:val="20"/>
        </w:rPr>
        <w:t>microbiota</w:t>
      </w:r>
      <w:proofErr w:type="spellEnd"/>
      <w:r w:rsidRPr="0052171F">
        <w:rPr>
          <w:b/>
          <w:sz w:val="20"/>
          <w:szCs w:val="20"/>
        </w:rPr>
        <w:t xml:space="preserve"> of infants belonged to different stratified groups, according to birth scenarios and pet exposure.</w:t>
      </w:r>
    </w:p>
    <w:p w14:paraId="7E69EB99" w14:textId="77777777" w:rsidR="0052171F" w:rsidRPr="0052171F" w:rsidRDefault="0052171F" w:rsidP="0052171F">
      <w:pPr>
        <w:widowControl w:val="0"/>
        <w:autoSpaceDE w:val="0"/>
        <w:autoSpaceDN w:val="0"/>
        <w:adjustRightInd w:val="0"/>
        <w:ind w:right="15"/>
        <w:rPr>
          <w:b/>
          <w:sz w:val="20"/>
          <w:szCs w:val="20"/>
        </w:rPr>
      </w:pPr>
    </w:p>
    <w:p w14:paraId="40804EE2" w14:textId="77777777" w:rsidR="0052171F" w:rsidRPr="0052171F" w:rsidRDefault="0052171F" w:rsidP="0052171F">
      <w:pPr>
        <w:widowControl w:val="0"/>
        <w:autoSpaceDE w:val="0"/>
        <w:autoSpaceDN w:val="0"/>
        <w:adjustRightInd w:val="0"/>
        <w:ind w:right="15"/>
        <w:rPr>
          <w:b/>
          <w:sz w:val="20"/>
          <w:szCs w:val="20"/>
        </w:rPr>
      </w:pPr>
    </w:p>
    <w:tbl>
      <w:tblPr>
        <w:tblpPr w:leftFromText="180" w:rightFromText="180" w:vertAnchor="page" w:horzAnchor="page" w:tblpX="1096" w:tblpY="2161"/>
        <w:tblW w:w="16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2"/>
        <w:gridCol w:w="1984"/>
        <w:gridCol w:w="1172"/>
        <w:gridCol w:w="1276"/>
        <w:gridCol w:w="1134"/>
        <w:gridCol w:w="567"/>
        <w:gridCol w:w="1134"/>
        <w:gridCol w:w="1275"/>
        <w:gridCol w:w="1134"/>
        <w:gridCol w:w="755"/>
        <w:gridCol w:w="1230"/>
        <w:gridCol w:w="1276"/>
        <w:gridCol w:w="1276"/>
        <w:gridCol w:w="708"/>
      </w:tblGrid>
      <w:tr w:rsidR="0052171F" w:rsidRPr="00715A51" w14:paraId="741C88FE" w14:textId="77777777" w:rsidTr="00934350">
        <w:trPr>
          <w:trHeight w:val="320"/>
        </w:trPr>
        <w:tc>
          <w:tcPr>
            <w:tcW w:w="111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F0926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irth Scenarios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B07F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Dominant Taxa</w:t>
            </w: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149" w:type="dxa"/>
            <w:gridSpan w:val="4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5F318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Siblings</w:t>
            </w:r>
          </w:p>
        </w:tc>
        <w:tc>
          <w:tcPr>
            <w:tcW w:w="4298" w:type="dxa"/>
            <w:gridSpan w:val="4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BBC67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clusive Breastfeeding</w:t>
            </w:r>
          </w:p>
        </w:tc>
        <w:tc>
          <w:tcPr>
            <w:tcW w:w="4490" w:type="dxa"/>
            <w:gridSpan w:val="4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AFB4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Siblings and No Exclusive Breastfeeding</w:t>
            </w:r>
          </w:p>
        </w:tc>
      </w:tr>
      <w:tr w:rsidR="0052171F" w:rsidRPr="00715A51" w14:paraId="3FB40230" w14:textId="77777777" w:rsidTr="00934350">
        <w:trPr>
          <w:trHeight w:val="618"/>
        </w:trPr>
        <w:tc>
          <w:tcPr>
            <w:tcW w:w="1112" w:type="dxa"/>
            <w:vMerge/>
            <w:vAlign w:val="center"/>
            <w:hideMark/>
          </w:tcPr>
          <w:p w14:paraId="05C07B2D" w14:textId="77777777" w:rsidR="0052171F" w:rsidRPr="00715A51" w:rsidRDefault="0052171F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4422D69" w14:textId="77777777" w:rsidR="0052171F" w:rsidRPr="00715A51" w:rsidRDefault="0052171F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FA99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972D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ly prenatal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59C9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oth pre and postnatal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355F4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534B5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A6AD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ly prenatal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E0B0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oth pre and postnatal</w:t>
            </w:r>
          </w:p>
        </w:tc>
        <w:tc>
          <w:tcPr>
            <w:tcW w:w="75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18F5D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5AAF1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B651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nly prenatal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284D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Both pre and postnatal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CFAF2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52171F" w:rsidRPr="00715A51" w14:paraId="424966A6" w14:textId="77777777" w:rsidTr="00934350">
        <w:trPr>
          <w:trHeight w:val="320"/>
        </w:trPr>
        <w:tc>
          <w:tcPr>
            <w:tcW w:w="1112" w:type="dxa"/>
            <w:vMerge/>
            <w:vAlign w:val="center"/>
            <w:hideMark/>
          </w:tcPr>
          <w:p w14:paraId="77C4B10B" w14:textId="77777777" w:rsidR="0052171F" w:rsidRPr="00715A51" w:rsidRDefault="0052171F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14:paraId="4FC8E962" w14:textId="77777777" w:rsidR="0052171F" w:rsidRPr="00715A51" w:rsidRDefault="0052171F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2E2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162 (42.6%)</w:t>
            </w:r>
          </w:p>
          <w:p w14:paraId="5A2CF73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0A15C90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E2B0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29 (7.6%)</w:t>
            </w:r>
          </w:p>
          <w:p w14:paraId="0054527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3DECE3F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6C2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189 (49.8%)</w:t>
            </w:r>
          </w:p>
          <w:p w14:paraId="6C89500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6ACF6B3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567" w:type="dxa"/>
            <w:vMerge/>
            <w:vAlign w:val="center"/>
            <w:hideMark/>
          </w:tcPr>
          <w:p w14:paraId="3251EF95" w14:textId="77777777" w:rsidR="0052171F" w:rsidRPr="00715A51" w:rsidRDefault="0052171F" w:rsidP="0093435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0FAA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147 (41.4%)</w:t>
            </w:r>
          </w:p>
          <w:p w14:paraId="7F7D86A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0DA2A8C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AF7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32 (9.0%)</w:t>
            </w:r>
          </w:p>
          <w:p w14:paraId="7126160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edian </w:t>
            </w:r>
          </w:p>
          <w:p w14:paraId="5D28705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AE3C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176 (49.6%)</w:t>
            </w:r>
          </w:p>
          <w:p w14:paraId="66B0C37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2646E65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755" w:type="dxa"/>
            <w:vMerge/>
            <w:vAlign w:val="center"/>
            <w:hideMark/>
          </w:tcPr>
          <w:p w14:paraId="08FEC5F0" w14:textId="77777777" w:rsidR="0052171F" w:rsidRPr="00715A51" w:rsidRDefault="0052171F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3C1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70 (38.7%)</w:t>
            </w:r>
          </w:p>
          <w:p w14:paraId="579AF9A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Median</w:t>
            </w:r>
          </w:p>
          <w:p w14:paraId="6F6862B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172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12 (6.6%)</w:t>
            </w:r>
          </w:p>
          <w:p w14:paraId="7C4776D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edian </w:t>
            </w:r>
          </w:p>
          <w:p w14:paraId="5CA75A9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A50B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99 (54.7%)</w:t>
            </w:r>
          </w:p>
          <w:p w14:paraId="0D06F60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edian </w:t>
            </w:r>
          </w:p>
          <w:p w14:paraId="5F199FA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708" w:type="dxa"/>
            <w:vMerge/>
            <w:vAlign w:val="center"/>
            <w:hideMark/>
          </w:tcPr>
          <w:p w14:paraId="750E57C0" w14:textId="77777777" w:rsidR="0052171F" w:rsidRPr="00715A51" w:rsidRDefault="0052171F" w:rsidP="00934350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2171F" w:rsidRPr="00715A51" w14:paraId="5268CD50" w14:textId="77777777" w:rsidTr="00934350">
        <w:trPr>
          <w:trHeight w:val="300"/>
        </w:trPr>
        <w:tc>
          <w:tcPr>
            <w:tcW w:w="111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3B89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Vaginal IAP-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2003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F9A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0.7 </w:t>
            </w:r>
          </w:p>
          <w:p w14:paraId="37CAE22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1.3-40.0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9B2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7.3 </w:t>
            </w:r>
          </w:p>
          <w:p w14:paraId="65170EB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3.6-28.1)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83E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5.7 </w:t>
            </w:r>
          </w:p>
          <w:p w14:paraId="4F7C432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7.7-35.1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F98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844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6.1 </w:t>
            </w:r>
          </w:p>
          <w:p w14:paraId="581CDE7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7.0-33.4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FA39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4 </w:t>
            </w:r>
          </w:p>
          <w:p w14:paraId="2F83DDA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.2-10.1)*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C1F6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.3 </w:t>
            </w:r>
          </w:p>
          <w:p w14:paraId="47AE497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5.2-25.7)**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4AB1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D49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5.9 </w:t>
            </w:r>
          </w:p>
          <w:p w14:paraId="0C3D98E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9.2-33.1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E9D4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3 </w:t>
            </w:r>
          </w:p>
          <w:p w14:paraId="5B8530D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92-10.6)**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A0B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.4 </w:t>
            </w:r>
          </w:p>
          <w:p w14:paraId="5611A3A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4.7-22.5)**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0397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2171F" w:rsidRPr="00715A51" w14:paraId="29BB07B0" w14:textId="77777777" w:rsidTr="00934350">
        <w:trPr>
          <w:trHeight w:val="300"/>
        </w:trPr>
        <w:tc>
          <w:tcPr>
            <w:tcW w:w="1112" w:type="dxa"/>
            <w:vMerge/>
            <w:vAlign w:val="center"/>
            <w:hideMark/>
          </w:tcPr>
          <w:p w14:paraId="19995C7E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0CDD" w14:textId="77777777" w:rsidR="0052171F" w:rsidRPr="00715A51" w:rsidRDefault="0052171F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15A5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Verrucomicrobiacea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51E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7611E52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D14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20167A3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B7FA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663BE95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0AF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787B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779E018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.01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D323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266B6AC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.02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1A2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59B3228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.02)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16EC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232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57A77F3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8D6E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66E8EE9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.12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5600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7C11081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-0.02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F37C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52171F" w:rsidRPr="00715A51" w14:paraId="13D25440" w14:textId="77777777" w:rsidTr="00934350">
        <w:trPr>
          <w:trHeight w:val="300"/>
        </w:trPr>
        <w:tc>
          <w:tcPr>
            <w:tcW w:w="1112" w:type="dxa"/>
            <w:vMerge/>
            <w:vAlign w:val="center"/>
            <w:hideMark/>
          </w:tcPr>
          <w:p w14:paraId="0722A83C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CA93D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F/P ratio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55FC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1 </w:t>
            </w:r>
          </w:p>
          <w:p w14:paraId="3F082E3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3-2.2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27E9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4 </w:t>
            </w:r>
          </w:p>
          <w:p w14:paraId="071EB1E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58-10.8)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AF4D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86 (0.33-3.4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5F0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6C9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2 </w:t>
            </w:r>
          </w:p>
          <w:p w14:paraId="499C40B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3-3.8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B6E1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.5 </w:t>
            </w:r>
          </w:p>
          <w:p w14:paraId="566C5EB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.7-17.1)*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9BEC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5 </w:t>
            </w:r>
          </w:p>
          <w:p w14:paraId="579902F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64-4.4)**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4287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1D39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6 </w:t>
            </w:r>
          </w:p>
          <w:p w14:paraId="27FF510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5-3.8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5299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.7 </w:t>
            </w:r>
          </w:p>
          <w:p w14:paraId="74A9D68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3.1-17.7)***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F43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8 </w:t>
            </w:r>
          </w:p>
          <w:p w14:paraId="0A81203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76-4.7)**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0BA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2171F" w:rsidRPr="00715A51" w14:paraId="623F0204" w14:textId="77777777" w:rsidTr="00934350">
        <w:trPr>
          <w:trHeight w:val="300"/>
        </w:trPr>
        <w:tc>
          <w:tcPr>
            <w:tcW w:w="111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C66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Vaginal IAP+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67599" w14:textId="77777777" w:rsidR="0052171F" w:rsidRPr="00715A51" w:rsidRDefault="0052171F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15A5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450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2 </w:t>
            </w:r>
          </w:p>
          <w:p w14:paraId="77B7CEB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8-29.1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2889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1.2 </w:t>
            </w:r>
          </w:p>
          <w:p w14:paraId="67BEEC9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3-72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7074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6.0 </w:t>
            </w:r>
          </w:p>
          <w:p w14:paraId="312E8E3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6-65.0)*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13D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0CB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0.6 </w:t>
            </w:r>
          </w:p>
          <w:p w14:paraId="33450B7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4-49.3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E00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4.0 </w:t>
            </w:r>
          </w:p>
          <w:p w14:paraId="53A2DDD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3-72.3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03A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8.0 </w:t>
            </w:r>
          </w:p>
          <w:p w14:paraId="0F68245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9-61.6)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20A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9AF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2 </w:t>
            </w:r>
          </w:p>
          <w:p w14:paraId="66917F3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2-30.2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B705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4.0 </w:t>
            </w:r>
          </w:p>
          <w:p w14:paraId="75A1E5B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2-80.6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802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2.7 </w:t>
            </w:r>
          </w:p>
          <w:p w14:paraId="319F874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2-66.5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753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52171F" w:rsidRPr="00715A51" w14:paraId="450C8B53" w14:textId="77777777" w:rsidTr="00934350">
        <w:trPr>
          <w:trHeight w:val="300"/>
        </w:trPr>
        <w:tc>
          <w:tcPr>
            <w:tcW w:w="1112" w:type="dxa"/>
            <w:vMerge/>
            <w:vAlign w:val="center"/>
            <w:hideMark/>
          </w:tcPr>
          <w:p w14:paraId="263D4C64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5240" w14:textId="77777777" w:rsidR="0052171F" w:rsidRPr="00715A51" w:rsidRDefault="0052171F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15A5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246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99 </w:t>
            </w:r>
          </w:p>
          <w:p w14:paraId="1248BA3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41-4.1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C981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3 </w:t>
            </w:r>
          </w:p>
          <w:p w14:paraId="63026D9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2-2.9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3E4A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3 </w:t>
            </w:r>
          </w:p>
          <w:p w14:paraId="34D85CA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21-0.97)*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0EC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E537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7 </w:t>
            </w:r>
          </w:p>
          <w:p w14:paraId="19C4C33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54-4.7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E2E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28 </w:t>
            </w:r>
          </w:p>
          <w:p w14:paraId="678C8E6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6-0.62)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F0C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5 </w:t>
            </w:r>
          </w:p>
          <w:p w14:paraId="5460A09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21-1.7)*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E569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ABF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0 </w:t>
            </w:r>
          </w:p>
          <w:p w14:paraId="37CBD26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5-5.0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40D9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3 </w:t>
            </w:r>
          </w:p>
          <w:p w14:paraId="309B297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2-1.7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5D2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51 </w:t>
            </w:r>
          </w:p>
          <w:p w14:paraId="490C470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23-1.7)*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CE72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52171F" w:rsidRPr="00715A51" w14:paraId="2E5F33D0" w14:textId="77777777" w:rsidTr="00934350">
        <w:trPr>
          <w:trHeight w:val="380"/>
        </w:trPr>
        <w:tc>
          <w:tcPr>
            <w:tcW w:w="1112" w:type="dxa"/>
            <w:vMerge/>
            <w:vAlign w:val="center"/>
            <w:hideMark/>
          </w:tcPr>
          <w:p w14:paraId="0D49C5FF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D8F1E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E/B ratio</w:t>
            </w:r>
          </w:p>
        </w:tc>
        <w:tc>
          <w:tcPr>
            <w:tcW w:w="11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856A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.2 </w:t>
            </w:r>
          </w:p>
          <w:p w14:paraId="4B12107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9-428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F14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6 </w:t>
            </w:r>
          </w:p>
          <w:p w14:paraId="24EF1BE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6-3179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E02E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36 </w:t>
            </w:r>
          </w:p>
          <w:p w14:paraId="2891075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3-89.7)*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944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55A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3 </w:t>
            </w:r>
          </w:p>
          <w:p w14:paraId="2279ECC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9-680.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D255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6 </w:t>
            </w:r>
          </w:p>
          <w:p w14:paraId="6E0F854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7-3179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7DCF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9 </w:t>
            </w:r>
          </w:p>
          <w:p w14:paraId="6565AFB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4-90.8)</w:t>
            </w:r>
          </w:p>
        </w:tc>
        <w:tc>
          <w:tcPr>
            <w:tcW w:w="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2A6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2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4A9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6 </w:t>
            </w:r>
          </w:p>
          <w:p w14:paraId="1DB7AA5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43-711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0A7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6 </w:t>
            </w:r>
          </w:p>
          <w:p w14:paraId="1E10A9C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6-3924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D320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4 </w:t>
            </w:r>
          </w:p>
          <w:p w14:paraId="2C83D82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4-144.1)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84C2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52171F" w:rsidRPr="00715A51" w14:paraId="5DFA2FCA" w14:textId="77777777" w:rsidTr="00934350">
        <w:trPr>
          <w:trHeight w:val="300"/>
        </w:trPr>
        <w:tc>
          <w:tcPr>
            <w:tcW w:w="111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87C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Caesarean-emergency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BE51C" w14:textId="77777777" w:rsidR="0052171F" w:rsidRPr="00715A51" w:rsidRDefault="0052171F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15A5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12F8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.3 </w:t>
            </w:r>
          </w:p>
          <w:p w14:paraId="46E9050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05-7.6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336E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8.4 </w:t>
            </w:r>
          </w:p>
          <w:p w14:paraId="030E602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6.8-73.6)*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BE4B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.3 </w:t>
            </w:r>
          </w:p>
          <w:p w14:paraId="66D2999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.2-18.7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C68B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FDC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.8 </w:t>
            </w:r>
          </w:p>
          <w:p w14:paraId="2857142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2-7.9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C4FD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6.4 </w:t>
            </w:r>
          </w:p>
          <w:p w14:paraId="007EDB3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85-51.0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BCF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.8 </w:t>
            </w:r>
          </w:p>
          <w:p w14:paraId="2D36B7E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9-20.3)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A0767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ABA8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3.7 (0.04-7.7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561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0.4 </w:t>
            </w:r>
          </w:p>
          <w:p w14:paraId="5A7CD95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45-66.9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A30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.8 </w:t>
            </w:r>
          </w:p>
          <w:p w14:paraId="0D9AD7C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9-20.3)*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C88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52171F" w:rsidRPr="00715A51" w14:paraId="51FDB232" w14:textId="77777777" w:rsidTr="00934350">
        <w:trPr>
          <w:trHeight w:val="300"/>
        </w:trPr>
        <w:tc>
          <w:tcPr>
            <w:tcW w:w="1112" w:type="dxa"/>
            <w:vMerge/>
            <w:vAlign w:val="center"/>
            <w:hideMark/>
          </w:tcPr>
          <w:p w14:paraId="62084F4B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D433" w14:textId="77777777" w:rsidR="0052171F" w:rsidRPr="00715A51" w:rsidRDefault="0052171F" w:rsidP="00934350">
            <w:pPr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15A51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8E3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73 </w:t>
            </w:r>
          </w:p>
          <w:p w14:paraId="38374D7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9-1.5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894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4.5 (1.01-6.5)*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215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54 </w:t>
            </w:r>
          </w:p>
          <w:p w14:paraId="79CACBF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21-0.95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D09D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5FED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0 </w:t>
            </w:r>
          </w:p>
          <w:p w14:paraId="425D3B1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13-1.7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DC4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.0 </w:t>
            </w:r>
          </w:p>
          <w:p w14:paraId="2EA29F9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89-2.4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E069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69 </w:t>
            </w:r>
          </w:p>
          <w:p w14:paraId="7B3DE858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5-2.3)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76DC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73A1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0 </w:t>
            </w:r>
          </w:p>
          <w:p w14:paraId="5D02E49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22-1.5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684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.5 </w:t>
            </w:r>
          </w:p>
          <w:p w14:paraId="2AF22E5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83-2.4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31BF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0.69 </w:t>
            </w:r>
          </w:p>
          <w:p w14:paraId="11C92F1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0.35-2.3)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B8B4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52171F" w:rsidRPr="00715A51" w14:paraId="473DA2BF" w14:textId="77777777" w:rsidTr="00934350">
        <w:trPr>
          <w:trHeight w:val="328"/>
        </w:trPr>
        <w:tc>
          <w:tcPr>
            <w:tcW w:w="1112" w:type="dxa"/>
            <w:vMerge/>
            <w:vAlign w:val="center"/>
            <w:hideMark/>
          </w:tcPr>
          <w:p w14:paraId="0CAA1C15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0507" w14:textId="77777777" w:rsidR="0052171F" w:rsidRPr="00715A51" w:rsidRDefault="0052171F" w:rsidP="00934350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1CE9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5.8 </w:t>
            </w:r>
          </w:p>
          <w:p w14:paraId="15A0144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20.7-57.1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5FCC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.7 </w:t>
            </w:r>
          </w:p>
          <w:p w14:paraId="672FE94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7.0-37.8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4904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6.0 </w:t>
            </w:r>
          </w:p>
          <w:p w14:paraId="13F08F1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6.3-46.7)*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839B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9CC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29.0</w:t>
            </w:r>
          </w:p>
          <w:p w14:paraId="6AB9BB4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9.0-50.5)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90B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4.7 </w:t>
            </w:r>
          </w:p>
          <w:p w14:paraId="0AE31C6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8.1-37.5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5CBE0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14.0</w:t>
            </w:r>
          </w:p>
          <w:p w14:paraId="502B2126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5.4-27.4)**</w:t>
            </w:r>
          </w:p>
        </w:tc>
        <w:tc>
          <w:tcPr>
            <w:tcW w:w="7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3814E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404A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2.9 </w:t>
            </w:r>
          </w:p>
          <w:p w14:paraId="70431E2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6.7-48.6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1AF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6.0 </w:t>
            </w:r>
          </w:p>
          <w:p w14:paraId="385ECE65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(18.7-37.7)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0C4AC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14.0</w:t>
            </w:r>
          </w:p>
          <w:p w14:paraId="0C25B502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5.4-27.4)**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BBE3" w14:textId="77777777" w:rsidR="0052171F" w:rsidRPr="00715A51" w:rsidRDefault="0052171F" w:rsidP="0093435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715A51">
              <w:rPr>
                <w:rFonts w:eastAsia="Times New Roman"/>
                <w:color w:val="000000" w:themeColor="text1"/>
                <w:sz w:val="20"/>
                <w:szCs w:val="20"/>
              </w:rPr>
              <w:t>0.07</w:t>
            </w:r>
          </w:p>
        </w:tc>
      </w:tr>
    </w:tbl>
    <w:p w14:paraId="22994478" w14:textId="77777777" w:rsidR="0052171F" w:rsidRPr="0052171F" w:rsidRDefault="0052171F" w:rsidP="0052171F">
      <w:pPr>
        <w:rPr>
          <w:sz w:val="20"/>
          <w:szCs w:val="20"/>
        </w:rPr>
      </w:pPr>
    </w:p>
    <w:p w14:paraId="6CE46338" w14:textId="77777777" w:rsidR="0052171F" w:rsidRPr="0052171F" w:rsidRDefault="0052171F" w:rsidP="0052171F">
      <w:pPr>
        <w:rPr>
          <w:sz w:val="20"/>
          <w:szCs w:val="20"/>
        </w:rPr>
      </w:pPr>
    </w:p>
    <w:p w14:paraId="10BF3AF5" w14:textId="77777777" w:rsidR="0052171F" w:rsidRPr="0052171F" w:rsidRDefault="0052171F" w:rsidP="0052171F">
      <w:pPr>
        <w:rPr>
          <w:sz w:val="20"/>
          <w:szCs w:val="20"/>
        </w:rPr>
      </w:pPr>
    </w:p>
    <w:p w14:paraId="134573CB" w14:textId="77777777" w:rsidR="0052171F" w:rsidRPr="0052171F" w:rsidRDefault="0052171F" w:rsidP="0052171F">
      <w:pPr>
        <w:rPr>
          <w:sz w:val="20"/>
          <w:szCs w:val="20"/>
        </w:rPr>
      </w:pPr>
    </w:p>
    <w:p w14:paraId="6A77DB5B" w14:textId="77777777" w:rsidR="0052171F" w:rsidRPr="0052171F" w:rsidRDefault="0052171F" w:rsidP="0052171F">
      <w:pPr>
        <w:rPr>
          <w:sz w:val="20"/>
          <w:szCs w:val="20"/>
        </w:rPr>
      </w:pPr>
    </w:p>
    <w:p w14:paraId="13271D22" w14:textId="77777777" w:rsidR="0052171F" w:rsidRPr="0052171F" w:rsidRDefault="0052171F" w:rsidP="0052171F">
      <w:pPr>
        <w:rPr>
          <w:sz w:val="20"/>
          <w:szCs w:val="20"/>
        </w:rPr>
      </w:pPr>
    </w:p>
    <w:p w14:paraId="5E956A7B" w14:textId="77777777" w:rsidR="0052171F" w:rsidRPr="0052171F" w:rsidRDefault="0052171F" w:rsidP="0052171F">
      <w:pPr>
        <w:rPr>
          <w:sz w:val="20"/>
          <w:szCs w:val="20"/>
        </w:rPr>
      </w:pPr>
    </w:p>
    <w:p w14:paraId="2522D550" w14:textId="77777777" w:rsidR="0052171F" w:rsidRPr="0052171F" w:rsidRDefault="0052171F" w:rsidP="0052171F">
      <w:pPr>
        <w:rPr>
          <w:sz w:val="20"/>
          <w:szCs w:val="20"/>
        </w:rPr>
      </w:pPr>
    </w:p>
    <w:p w14:paraId="445E35BB" w14:textId="77777777" w:rsidR="0052171F" w:rsidRPr="0052171F" w:rsidRDefault="0052171F" w:rsidP="0052171F">
      <w:pPr>
        <w:rPr>
          <w:sz w:val="20"/>
          <w:szCs w:val="20"/>
        </w:rPr>
      </w:pPr>
    </w:p>
    <w:p w14:paraId="6D400E56" w14:textId="77777777" w:rsidR="0052171F" w:rsidRPr="0052171F" w:rsidRDefault="0052171F" w:rsidP="0052171F">
      <w:pPr>
        <w:rPr>
          <w:sz w:val="20"/>
          <w:szCs w:val="20"/>
        </w:rPr>
      </w:pPr>
    </w:p>
    <w:p w14:paraId="4D72FD6A" w14:textId="77777777" w:rsidR="0052171F" w:rsidRPr="0052171F" w:rsidRDefault="0052171F" w:rsidP="0052171F">
      <w:pPr>
        <w:rPr>
          <w:sz w:val="20"/>
          <w:szCs w:val="20"/>
        </w:rPr>
      </w:pPr>
    </w:p>
    <w:p w14:paraId="4F70B53B" w14:textId="77777777" w:rsidR="0052171F" w:rsidRPr="0052171F" w:rsidRDefault="0052171F" w:rsidP="0052171F">
      <w:pPr>
        <w:rPr>
          <w:sz w:val="20"/>
          <w:szCs w:val="20"/>
        </w:rPr>
      </w:pPr>
    </w:p>
    <w:p w14:paraId="31E57D97" w14:textId="77777777" w:rsidR="0052171F" w:rsidRPr="0052171F" w:rsidRDefault="0052171F" w:rsidP="0052171F">
      <w:pPr>
        <w:rPr>
          <w:sz w:val="20"/>
          <w:szCs w:val="20"/>
        </w:rPr>
      </w:pPr>
    </w:p>
    <w:p w14:paraId="4C0FC593" w14:textId="77777777" w:rsidR="0052171F" w:rsidRPr="0052171F" w:rsidRDefault="0052171F" w:rsidP="0052171F">
      <w:pPr>
        <w:rPr>
          <w:sz w:val="20"/>
          <w:szCs w:val="20"/>
        </w:rPr>
      </w:pPr>
    </w:p>
    <w:p w14:paraId="141B6954" w14:textId="77777777" w:rsidR="0052171F" w:rsidRPr="0052171F" w:rsidRDefault="0052171F" w:rsidP="0052171F">
      <w:pPr>
        <w:rPr>
          <w:sz w:val="20"/>
          <w:szCs w:val="20"/>
        </w:rPr>
      </w:pPr>
    </w:p>
    <w:p w14:paraId="7AA47595" w14:textId="77777777" w:rsidR="0052171F" w:rsidRPr="0052171F" w:rsidRDefault="0052171F" w:rsidP="0052171F">
      <w:pPr>
        <w:rPr>
          <w:sz w:val="20"/>
          <w:szCs w:val="20"/>
        </w:rPr>
      </w:pPr>
    </w:p>
    <w:p w14:paraId="123FCC91" w14:textId="77777777" w:rsidR="0052171F" w:rsidRPr="0052171F" w:rsidRDefault="0052171F" w:rsidP="0052171F">
      <w:pPr>
        <w:rPr>
          <w:sz w:val="20"/>
          <w:szCs w:val="20"/>
        </w:rPr>
      </w:pPr>
    </w:p>
    <w:p w14:paraId="34979ED5" w14:textId="77777777" w:rsidR="0052171F" w:rsidRPr="0052171F" w:rsidRDefault="0052171F" w:rsidP="0052171F">
      <w:pPr>
        <w:rPr>
          <w:sz w:val="20"/>
          <w:szCs w:val="20"/>
        </w:rPr>
      </w:pPr>
    </w:p>
    <w:p w14:paraId="37B52826" w14:textId="77777777" w:rsidR="0052171F" w:rsidRPr="0052171F" w:rsidRDefault="0052171F" w:rsidP="0052171F">
      <w:pPr>
        <w:rPr>
          <w:sz w:val="20"/>
          <w:szCs w:val="20"/>
        </w:rPr>
      </w:pPr>
    </w:p>
    <w:p w14:paraId="3BD1FA52" w14:textId="77777777" w:rsidR="0052171F" w:rsidRPr="0052171F" w:rsidRDefault="0052171F" w:rsidP="0052171F">
      <w:pPr>
        <w:rPr>
          <w:sz w:val="20"/>
          <w:szCs w:val="20"/>
        </w:rPr>
      </w:pPr>
    </w:p>
    <w:p w14:paraId="017CDE54" w14:textId="77777777" w:rsidR="0052171F" w:rsidRPr="0052171F" w:rsidRDefault="0052171F" w:rsidP="0052171F">
      <w:pPr>
        <w:rPr>
          <w:sz w:val="20"/>
          <w:szCs w:val="20"/>
        </w:rPr>
      </w:pPr>
    </w:p>
    <w:p w14:paraId="2E69FB62" w14:textId="77777777" w:rsidR="0052171F" w:rsidRPr="0052171F" w:rsidRDefault="0052171F" w:rsidP="0052171F">
      <w:pPr>
        <w:rPr>
          <w:sz w:val="20"/>
          <w:szCs w:val="20"/>
        </w:rPr>
      </w:pPr>
    </w:p>
    <w:p w14:paraId="32DDA14A" w14:textId="77777777" w:rsidR="0052171F" w:rsidRPr="0052171F" w:rsidRDefault="0052171F" w:rsidP="0052171F">
      <w:pPr>
        <w:rPr>
          <w:sz w:val="20"/>
          <w:szCs w:val="20"/>
        </w:rPr>
      </w:pPr>
    </w:p>
    <w:p w14:paraId="7B816C2F" w14:textId="77777777" w:rsidR="0052171F" w:rsidRPr="0052171F" w:rsidRDefault="0052171F" w:rsidP="0052171F">
      <w:pPr>
        <w:rPr>
          <w:sz w:val="20"/>
          <w:szCs w:val="20"/>
        </w:rPr>
      </w:pPr>
    </w:p>
    <w:p w14:paraId="2F203688" w14:textId="77777777" w:rsidR="0052171F" w:rsidRPr="0052171F" w:rsidRDefault="0052171F" w:rsidP="0052171F">
      <w:pPr>
        <w:rPr>
          <w:sz w:val="20"/>
          <w:szCs w:val="20"/>
        </w:rPr>
      </w:pPr>
    </w:p>
    <w:p w14:paraId="01D8CD69" w14:textId="77777777" w:rsidR="0052171F" w:rsidRPr="0052171F" w:rsidRDefault="0052171F" w:rsidP="0052171F">
      <w:pPr>
        <w:rPr>
          <w:sz w:val="20"/>
          <w:szCs w:val="20"/>
        </w:rPr>
      </w:pPr>
    </w:p>
    <w:p w14:paraId="4150F9C6" w14:textId="77777777" w:rsidR="00847C29" w:rsidRDefault="00847C29" w:rsidP="0052171F">
      <w:pPr>
        <w:rPr>
          <w:sz w:val="20"/>
          <w:szCs w:val="20"/>
        </w:rPr>
      </w:pPr>
    </w:p>
    <w:p w14:paraId="09CD098C" w14:textId="0DE5E1E8" w:rsidR="0052171F" w:rsidRPr="002E2C2E" w:rsidRDefault="0052171F" w:rsidP="0052171F">
      <w:pPr>
        <w:rPr>
          <w:sz w:val="16"/>
          <w:szCs w:val="16"/>
        </w:rPr>
      </w:pPr>
      <w:r w:rsidRPr="002E2C2E">
        <w:rPr>
          <w:sz w:val="16"/>
          <w:szCs w:val="16"/>
        </w:rPr>
        <w:t xml:space="preserve">IQR, interquartile rage; F/P, </w:t>
      </w:r>
      <w:proofErr w:type="spellStart"/>
      <w:r w:rsidRPr="002E2C2E">
        <w:rPr>
          <w:sz w:val="16"/>
          <w:szCs w:val="16"/>
        </w:rPr>
        <w:t>Firmicutes</w:t>
      </w:r>
      <w:proofErr w:type="spellEnd"/>
      <w:r w:rsidRPr="002E2C2E">
        <w:rPr>
          <w:sz w:val="16"/>
          <w:szCs w:val="16"/>
        </w:rPr>
        <w:t>/</w:t>
      </w:r>
      <w:proofErr w:type="spellStart"/>
      <w:r w:rsidRPr="002E2C2E">
        <w:rPr>
          <w:sz w:val="16"/>
          <w:szCs w:val="16"/>
        </w:rPr>
        <w:t>Proteobacteria</w:t>
      </w:r>
      <w:proofErr w:type="spellEnd"/>
      <w:r w:rsidRPr="002E2C2E">
        <w:rPr>
          <w:sz w:val="16"/>
          <w:szCs w:val="16"/>
        </w:rPr>
        <w:t xml:space="preserve">; E/B, </w:t>
      </w:r>
      <w:proofErr w:type="spellStart"/>
      <w:r w:rsidRPr="002E2C2E">
        <w:rPr>
          <w:sz w:val="16"/>
          <w:szCs w:val="16"/>
        </w:rPr>
        <w:t>En</w:t>
      </w:r>
      <w:r w:rsidR="00C00856" w:rsidRPr="002E2C2E">
        <w:rPr>
          <w:sz w:val="16"/>
          <w:szCs w:val="16"/>
        </w:rPr>
        <w:t>terobacteriaceae</w:t>
      </w:r>
      <w:proofErr w:type="spellEnd"/>
      <w:r w:rsidR="00C00856" w:rsidRPr="002E2C2E">
        <w:rPr>
          <w:sz w:val="16"/>
          <w:szCs w:val="16"/>
        </w:rPr>
        <w:t>/</w:t>
      </w:r>
      <w:proofErr w:type="spellStart"/>
      <w:r w:rsidR="00C00856" w:rsidRPr="002E2C2E">
        <w:rPr>
          <w:sz w:val="16"/>
          <w:szCs w:val="16"/>
        </w:rPr>
        <w:t>Bacteroidaceae</w:t>
      </w:r>
      <w:proofErr w:type="spellEnd"/>
      <w:r w:rsidRPr="002E2C2E">
        <w:rPr>
          <w:sz w:val="16"/>
          <w:szCs w:val="16"/>
        </w:rPr>
        <w:t>.</w:t>
      </w:r>
    </w:p>
    <w:p w14:paraId="19F40552" w14:textId="77777777" w:rsidR="0052171F" w:rsidRPr="002E2C2E" w:rsidRDefault="0052171F" w:rsidP="0052171F">
      <w:pPr>
        <w:rPr>
          <w:sz w:val="16"/>
          <w:szCs w:val="16"/>
        </w:rPr>
      </w:pPr>
      <w:r w:rsidRPr="002E2C2E">
        <w:rPr>
          <w:sz w:val="16"/>
          <w:szCs w:val="16"/>
          <w:vertAlign w:val="superscript"/>
        </w:rPr>
        <w:t>#</w:t>
      </w:r>
      <w:r w:rsidRPr="002E2C2E">
        <w:rPr>
          <w:sz w:val="16"/>
          <w:szCs w:val="16"/>
        </w:rPr>
        <w:t xml:space="preserve">Dominant taxa have overall median relative abundance &gt;1% at -3-4 months; phyla are in the plain text and families are italicized. </w:t>
      </w:r>
      <w:proofErr w:type="gramStart"/>
      <w:r w:rsidRPr="002E2C2E">
        <w:rPr>
          <w:sz w:val="16"/>
          <w:szCs w:val="16"/>
        </w:rPr>
        <w:t xml:space="preserve">Comparisons by nonparametric </w:t>
      </w:r>
      <w:proofErr w:type="spellStart"/>
      <w:r w:rsidRPr="002E2C2E">
        <w:rPr>
          <w:sz w:val="16"/>
          <w:szCs w:val="16"/>
        </w:rPr>
        <w:t>Kruskal</w:t>
      </w:r>
      <w:proofErr w:type="spellEnd"/>
      <w:r w:rsidRPr="002E2C2E">
        <w:rPr>
          <w:sz w:val="16"/>
          <w:szCs w:val="16"/>
        </w:rPr>
        <w:t>-Wallis test.</w:t>
      </w:r>
      <w:proofErr w:type="gramEnd"/>
    </w:p>
    <w:p w14:paraId="417CDCE0" w14:textId="77777777" w:rsidR="004437B0" w:rsidRPr="002E2C2E" w:rsidRDefault="0052171F" w:rsidP="0052171F">
      <w:pPr>
        <w:rPr>
          <w:sz w:val="16"/>
          <w:szCs w:val="16"/>
        </w:rPr>
      </w:pPr>
      <w:r w:rsidRPr="002E2C2E">
        <w:rPr>
          <w:sz w:val="16"/>
          <w:szCs w:val="16"/>
        </w:rPr>
        <w:t xml:space="preserve">Post-hoc comparisons between no exposure group and either group of exposure were done by Mann-Whitney U test. * </w:t>
      </w:r>
      <w:r w:rsidRPr="002E2C2E">
        <w:rPr>
          <w:i/>
          <w:sz w:val="16"/>
          <w:szCs w:val="16"/>
        </w:rPr>
        <w:t>P&lt;0.05</w:t>
      </w:r>
      <w:r w:rsidRPr="002E2C2E">
        <w:rPr>
          <w:sz w:val="16"/>
          <w:szCs w:val="16"/>
        </w:rPr>
        <w:t>, **</w:t>
      </w:r>
      <w:r w:rsidRPr="002E2C2E">
        <w:rPr>
          <w:i/>
          <w:sz w:val="16"/>
          <w:szCs w:val="16"/>
        </w:rPr>
        <w:t>P&lt;0.01</w:t>
      </w:r>
      <w:r w:rsidRPr="002E2C2E">
        <w:rPr>
          <w:sz w:val="16"/>
          <w:szCs w:val="16"/>
        </w:rPr>
        <w:t>, ***</w:t>
      </w:r>
      <w:r w:rsidRPr="002E2C2E">
        <w:rPr>
          <w:i/>
          <w:sz w:val="16"/>
          <w:szCs w:val="16"/>
        </w:rPr>
        <w:t>P&lt;0.0001</w:t>
      </w:r>
      <w:r w:rsidRPr="002E2C2E">
        <w:rPr>
          <w:sz w:val="16"/>
          <w:szCs w:val="16"/>
        </w:rPr>
        <w:t>.</w:t>
      </w:r>
    </w:p>
    <w:sectPr w:rsidR="004437B0" w:rsidRPr="002E2C2E" w:rsidSect="00B32A64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71F"/>
    <w:rsid w:val="002E2C2E"/>
    <w:rsid w:val="004437B0"/>
    <w:rsid w:val="0052171F"/>
    <w:rsid w:val="00670C44"/>
    <w:rsid w:val="00715A51"/>
    <w:rsid w:val="007D12BC"/>
    <w:rsid w:val="00847C29"/>
    <w:rsid w:val="00B32A64"/>
    <w:rsid w:val="00C00856"/>
    <w:rsid w:val="00E2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795C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71F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71F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10</Characters>
  <Application>Microsoft Macintosh Word</Application>
  <DocSecurity>0</DocSecurity>
  <Lines>20</Lines>
  <Paragraphs>5</Paragraphs>
  <ScaleCrop>false</ScaleCrop>
  <Company>University of Manitoba</Company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Hein Min Tun</cp:lastModifiedBy>
  <cp:revision>2</cp:revision>
  <dcterms:created xsi:type="dcterms:W3CDTF">2017-02-22T18:06:00Z</dcterms:created>
  <dcterms:modified xsi:type="dcterms:W3CDTF">2017-02-22T18:06:00Z</dcterms:modified>
</cp:coreProperties>
</file>